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8A81C" w14:textId="156F039E" w:rsidR="00C6770E" w:rsidRPr="00472213" w:rsidRDefault="007F5D4B" w:rsidP="00574BB8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="003350BC" w:rsidRPr="00472213">
        <w:rPr>
          <w:rFonts w:ascii="Arial" w:hAnsi="Arial" w:cs="Arial"/>
          <w:b/>
          <w:sz w:val="20"/>
          <w:szCs w:val="20"/>
        </w:rPr>
        <w:t xml:space="preserve"> </w:t>
      </w:r>
      <w:r w:rsidR="00766377">
        <w:rPr>
          <w:rFonts w:ascii="Arial" w:hAnsi="Arial" w:cs="Arial"/>
          <w:b/>
          <w:sz w:val="20"/>
          <w:szCs w:val="20"/>
        </w:rPr>
        <w:t xml:space="preserve">Table </w:t>
      </w:r>
      <w:bookmarkStart w:id="0" w:name="_GoBack"/>
      <w:bookmarkEnd w:id="0"/>
      <w:r w:rsidR="00D50463" w:rsidRPr="00472213">
        <w:rPr>
          <w:rFonts w:ascii="Arial" w:hAnsi="Arial" w:cs="Arial"/>
          <w:sz w:val="20"/>
          <w:szCs w:val="20"/>
        </w:rPr>
        <w:t>Homology of VIGS const</w:t>
      </w:r>
      <w:r w:rsidR="003350BC" w:rsidRPr="00472213">
        <w:rPr>
          <w:rFonts w:ascii="Arial" w:hAnsi="Arial" w:cs="Arial"/>
          <w:sz w:val="20"/>
          <w:szCs w:val="20"/>
        </w:rPr>
        <w:t xml:space="preserve">ructs to </w:t>
      </w:r>
      <w:r w:rsidR="00D50463" w:rsidRPr="00472213">
        <w:rPr>
          <w:rFonts w:ascii="Arial" w:hAnsi="Arial" w:cs="Arial"/>
          <w:sz w:val="20"/>
          <w:szCs w:val="20"/>
        </w:rPr>
        <w:t xml:space="preserve">wheat </w:t>
      </w:r>
      <w:r w:rsidR="00D50463" w:rsidRPr="00472213">
        <w:rPr>
          <w:rFonts w:ascii="Arial" w:hAnsi="Arial" w:cs="Arial"/>
          <w:i/>
          <w:sz w:val="20"/>
          <w:szCs w:val="20"/>
        </w:rPr>
        <w:t xml:space="preserve">TaCYP72A </w:t>
      </w:r>
      <w:r w:rsidR="00D50463" w:rsidRPr="00472213">
        <w:rPr>
          <w:rFonts w:ascii="Arial" w:hAnsi="Arial" w:cs="Arial"/>
          <w:sz w:val="20"/>
          <w:szCs w:val="20"/>
        </w:rPr>
        <w:t>homeologs</w:t>
      </w:r>
      <w:r w:rsidR="0026116D" w:rsidRPr="00472213">
        <w:rPr>
          <w:rFonts w:ascii="Arial" w:hAnsi="Arial" w:cs="Arial"/>
          <w:sz w:val="20"/>
          <w:szCs w:val="20"/>
        </w:rPr>
        <w:t xml:space="preserve"> from cv. Chinese Spring </w:t>
      </w:r>
      <w:r w:rsidR="006E6CF8" w:rsidRPr="00472213">
        <w:rPr>
          <w:rFonts w:ascii="Arial" w:hAnsi="Arial" w:cs="Arial"/>
          <w:sz w:val="20"/>
          <w:szCs w:val="20"/>
        </w:rPr>
        <w:t>and sequenced 3A gene from cv.</w:t>
      </w:r>
      <w:r w:rsidR="0026116D" w:rsidRPr="00472213">
        <w:rPr>
          <w:rFonts w:ascii="Arial" w:hAnsi="Arial" w:cs="Arial"/>
          <w:sz w:val="20"/>
          <w:szCs w:val="20"/>
        </w:rPr>
        <w:t xml:space="preserve"> CM82036</w:t>
      </w:r>
      <w:r w:rsidR="00D50463" w:rsidRPr="00472213">
        <w:rPr>
          <w:rFonts w:ascii="Arial" w:hAnsi="Arial" w:cs="Arial"/>
          <w:sz w:val="20"/>
          <w:szCs w:val="20"/>
        </w:rPr>
        <w:t>.</w:t>
      </w:r>
      <w:r w:rsidR="008028FE" w:rsidRPr="00472213">
        <w:rPr>
          <w:rFonts w:ascii="Arial" w:hAnsi="Arial" w:cs="Arial"/>
          <w:b/>
          <w:sz w:val="20"/>
          <w:szCs w:val="20"/>
        </w:rPr>
        <w:fldChar w:fldCharType="begin"/>
      </w:r>
      <w:r w:rsidR="008028FE" w:rsidRPr="00472213">
        <w:rPr>
          <w:rFonts w:ascii="Arial" w:hAnsi="Arial" w:cs="Arial"/>
          <w:b/>
          <w:sz w:val="20"/>
          <w:szCs w:val="20"/>
        </w:rPr>
        <w:instrText xml:space="preserve"> LINK </w:instrText>
      </w:r>
      <w:r w:rsidR="002C6645">
        <w:rPr>
          <w:rFonts w:ascii="Arial" w:hAnsi="Arial" w:cs="Arial"/>
          <w:b/>
          <w:sz w:val="20"/>
          <w:szCs w:val="20"/>
        </w:rPr>
        <w:instrText xml:space="preserve">Excel.Sheet.12 "C:\\Users\\loknath\\Google Drive\\My publications\\CYP72A840 loknath\\new paper\\latest corrections\\figures\\June 2017\\July 2017\\New Microsoft Excel Worksheet.xlsx" Sheet1!R1C1:R4C6 </w:instrText>
      </w:r>
      <w:r w:rsidR="008028FE" w:rsidRPr="00472213">
        <w:rPr>
          <w:rFonts w:ascii="Arial" w:hAnsi="Arial" w:cs="Arial"/>
          <w:b/>
          <w:sz w:val="20"/>
          <w:szCs w:val="20"/>
        </w:rPr>
        <w:instrText xml:space="preserve">\a \f 5 \h  \* MERGEFORMAT </w:instrText>
      </w:r>
      <w:r w:rsidR="008028FE" w:rsidRPr="00472213">
        <w:rPr>
          <w:rFonts w:ascii="Arial" w:hAnsi="Arial" w:cs="Arial"/>
          <w:b/>
          <w:sz w:val="20"/>
          <w:szCs w:val="20"/>
        </w:rPr>
        <w:fldChar w:fldCharType="separate"/>
      </w:r>
    </w:p>
    <w:tbl>
      <w:tblPr>
        <w:tblStyle w:val="TableGrid"/>
        <w:tblW w:w="115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718"/>
        <w:gridCol w:w="17"/>
        <w:gridCol w:w="1701"/>
        <w:gridCol w:w="1701"/>
        <w:gridCol w:w="2268"/>
        <w:gridCol w:w="2615"/>
      </w:tblGrid>
      <w:tr w:rsidR="00C6770E" w:rsidRPr="00472213" w14:paraId="08DB89B6" w14:textId="77777777" w:rsidTr="002C6645">
        <w:trPr>
          <w:trHeight w:val="146"/>
          <w:jc w:val="center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32AC1" w14:textId="29E93165" w:rsidR="00C6770E" w:rsidRPr="00472213" w:rsidRDefault="00C6770E" w:rsidP="00C677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sz w:val="20"/>
                <w:szCs w:val="20"/>
              </w:rPr>
              <w:t>VIGS construct</w:t>
            </w:r>
          </w:p>
        </w:tc>
        <w:tc>
          <w:tcPr>
            <w:tcW w:w="1002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BE4F5" w14:textId="7431E769" w:rsidR="00C6770E" w:rsidRPr="00472213" w:rsidRDefault="00C6770E" w:rsidP="00C677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homology of VIGS constructs to </w:t>
            </w:r>
            <w:r w:rsidRPr="00472213">
              <w:rPr>
                <w:rFonts w:ascii="Arial" w:hAnsi="Arial" w:cs="Arial"/>
                <w:b/>
                <w:i/>
                <w:sz w:val="20"/>
                <w:szCs w:val="20"/>
              </w:rPr>
              <w:t>TaCYP72</w:t>
            </w:r>
            <w:r w:rsidRPr="0047221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2213">
              <w:rPr>
                <w:rFonts w:ascii="Arial" w:hAnsi="Arial" w:cs="Arial"/>
                <w:b/>
                <w:sz w:val="20"/>
                <w:szCs w:val="20"/>
              </w:rPr>
              <w:t>homeologs</w:t>
            </w:r>
            <w:proofErr w:type="spellEnd"/>
          </w:p>
        </w:tc>
      </w:tr>
      <w:tr w:rsidR="0026116D" w:rsidRPr="00472213" w14:paraId="7C74DB2E" w14:textId="77777777" w:rsidTr="002C6645">
        <w:trPr>
          <w:trHeight w:val="508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hideMark/>
          </w:tcPr>
          <w:p w14:paraId="693EC483" w14:textId="77777777" w:rsidR="0026116D" w:rsidRPr="00472213" w:rsidRDefault="0026116D" w:rsidP="00C6770E">
            <w:pPr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5B4AD" w14:textId="5E3182F6" w:rsidR="0026116D" w:rsidRPr="00472213" w:rsidRDefault="0026116D" w:rsidP="00C6770E">
            <w:pPr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gramStart"/>
            <w:r w:rsidRPr="0047221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v</w:t>
            </w:r>
            <w:proofErr w:type="gramEnd"/>
            <w:r w:rsidRPr="0047221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. CM82036</w:t>
            </w:r>
          </w:p>
        </w:tc>
        <w:tc>
          <w:tcPr>
            <w:tcW w:w="82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4B8D34" w14:textId="67F9334A" w:rsidR="0026116D" w:rsidRPr="00472213" w:rsidRDefault="0026116D" w:rsidP="0026116D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gramStart"/>
            <w:r w:rsidRPr="0047221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cv</w:t>
            </w:r>
            <w:proofErr w:type="gramEnd"/>
            <w:r w:rsidRPr="00472213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. Chinese Spring</w:t>
            </w:r>
          </w:p>
        </w:tc>
      </w:tr>
      <w:tr w:rsidR="0026116D" w:rsidRPr="00472213" w14:paraId="268EB6F9" w14:textId="77777777" w:rsidTr="002C6645">
        <w:trPr>
          <w:trHeight w:val="674"/>
          <w:jc w:val="center"/>
        </w:trPr>
        <w:tc>
          <w:tcPr>
            <w:tcW w:w="1521" w:type="dxa"/>
            <w:vMerge/>
          </w:tcPr>
          <w:p w14:paraId="3167FA8E" w14:textId="77777777" w:rsidR="0026116D" w:rsidRPr="00472213" w:rsidRDefault="0026116D" w:rsidP="00C677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</w:tcPr>
          <w:p w14:paraId="7D03DD3E" w14:textId="1E23EC90" w:rsidR="0026116D" w:rsidRPr="00472213" w:rsidRDefault="0026116D" w:rsidP="00C6770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CYP72A-3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2E6D3E" w14:textId="77559FEB" w:rsidR="0026116D" w:rsidRPr="00472213" w:rsidRDefault="0026116D" w:rsidP="00C6770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CYP72A-3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21AE60" w14:textId="2B6562A2" w:rsidR="0026116D" w:rsidRPr="00472213" w:rsidRDefault="0026116D" w:rsidP="00C6770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CYP72A-3B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2B8453" w14:textId="6B85B2D2" w:rsidR="0026116D" w:rsidRPr="00472213" w:rsidRDefault="0026116D" w:rsidP="00C6770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CYP72A-3B2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14:paraId="184B948D" w14:textId="3B3D23A4" w:rsidR="0026116D" w:rsidRPr="00472213" w:rsidRDefault="0026116D" w:rsidP="00C6770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722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CYP72A-3D</w:t>
            </w:r>
          </w:p>
        </w:tc>
      </w:tr>
      <w:tr w:rsidR="0026116D" w:rsidRPr="00472213" w14:paraId="785E1B6F" w14:textId="77777777" w:rsidTr="002C6645">
        <w:trPr>
          <w:trHeight w:val="936"/>
          <w:jc w:val="center"/>
        </w:trPr>
        <w:tc>
          <w:tcPr>
            <w:tcW w:w="1521" w:type="dxa"/>
            <w:hideMark/>
          </w:tcPr>
          <w:p w14:paraId="2A096501" w14:textId="3814DE26" w:rsidR="0026116D" w:rsidRPr="00472213" w:rsidRDefault="0026116D" w:rsidP="00C6770E">
            <w:pPr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472213">
              <w:rPr>
                <w:rFonts w:ascii="Arial" w:hAnsi="Arial" w:cs="Arial"/>
                <w:sz w:val="20"/>
                <w:szCs w:val="20"/>
              </w:rPr>
              <w:t>:CYP1</w:t>
            </w:r>
            <w:proofErr w:type="gramEnd"/>
          </w:p>
        </w:tc>
        <w:tc>
          <w:tcPr>
            <w:tcW w:w="1735" w:type="dxa"/>
            <w:gridSpan w:val="2"/>
            <w:hideMark/>
          </w:tcPr>
          <w:p w14:paraId="4574A36A" w14:textId="293918A7" w:rsidR="0026116D" w:rsidRPr="00472213" w:rsidRDefault="0026116D" w:rsidP="00C131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>100</w:t>
            </w:r>
            <w:r w:rsidR="007458D1" w:rsidRPr="0047221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hideMark/>
          </w:tcPr>
          <w:p w14:paraId="2AA5C5AA" w14:textId="00644ACC" w:rsidR="00563B08" w:rsidRPr="00472213" w:rsidRDefault="00E41D2D" w:rsidP="0056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9 </w:t>
            </w:r>
          </w:p>
          <w:p w14:paraId="26AE015C" w14:textId="03FDE9E1" w:rsidR="00987943" w:rsidRPr="00472213" w:rsidRDefault="00987943" w:rsidP="0056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C76F6D1" w14:textId="71D8F116" w:rsidR="0026116D" w:rsidRPr="00472213" w:rsidRDefault="00563B08" w:rsidP="007458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4 </w:t>
            </w:r>
          </w:p>
        </w:tc>
        <w:tc>
          <w:tcPr>
            <w:tcW w:w="2268" w:type="dxa"/>
            <w:hideMark/>
          </w:tcPr>
          <w:p w14:paraId="7AE7AC4E" w14:textId="6C22A569" w:rsidR="0026116D" w:rsidRPr="00472213" w:rsidRDefault="00563B08" w:rsidP="005B02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4 </w:t>
            </w:r>
          </w:p>
        </w:tc>
        <w:tc>
          <w:tcPr>
            <w:tcW w:w="2615" w:type="dxa"/>
            <w:hideMark/>
          </w:tcPr>
          <w:p w14:paraId="24CA1A42" w14:textId="0D95CF47" w:rsidR="0026116D" w:rsidRPr="00472213" w:rsidRDefault="006446B7" w:rsidP="0026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>9</w:t>
            </w:r>
            <w:r w:rsidR="00563B08" w:rsidRPr="00472213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563B08" w:rsidRPr="00472213" w14:paraId="70EF6D93" w14:textId="77777777" w:rsidTr="002C6645">
        <w:trPr>
          <w:trHeight w:val="146"/>
          <w:jc w:val="center"/>
        </w:trPr>
        <w:tc>
          <w:tcPr>
            <w:tcW w:w="1521" w:type="dxa"/>
            <w:tcBorders>
              <w:bottom w:val="single" w:sz="4" w:space="0" w:color="auto"/>
            </w:tcBorders>
            <w:hideMark/>
          </w:tcPr>
          <w:p w14:paraId="4D4F59C6" w14:textId="77777777" w:rsidR="00563B08" w:rsidRPr="00472213" w:rsidRDefault="00563B08" w:rsidP="00C6770E">
            <w:pPr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>BSMV</w:t>
            </w:r>
            <w:proofErr w:type="gramStart"/>
            <w:r w:rsidRPr="00472213">
              <w:rPr>
                <w:rFonts w:ascii="Arial" w:hAnsi="Arial" w:cs="Arial"/>
                <w:sz w:val="20"/>
                <w:szCs w:val="20"/>
              </w:rPr>
              <w:t>:CYP2</w:t>
            </w:r>
            <w:proofErr w:type="gramEnd"/>
          </w:p>
        </w:tc>
        <w:tc>
          <w:tcPr>
            <w:tcW w:w="1718" w:type="dxa"/>
            <w:tcBorders>
              <w:bottom w:val="single" w:sz="4" w:space="0" w:color="auto"/>
            </w:tcBorders>
            <w:hideMark/>
          </w:tcPr>
          <w:p w14:paraId="2BF64473" w14:textId="2EB2AF3A" w:rsidR="00563B08" w:rsidRPr="00472213" w:rsidRDefault="00563B08" w:rsidP="0026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100  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</w:tcPr>
          <w:p w14:paraId="7992FB45" w14:textId="3C4B4569" w:rsidR="00563B08" w:rsidRPr="00472213" w:rsidRDefault="00563B08" w:rsidP="0026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9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6BE6EE5" w14:textId="208C381E" w:rsidR="00563B08" w:rsidRPr="00472213" w:rsidRDefault="00563B08" w:rsidP="0026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6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2B0FF2A" w14:textId="473D950F" w:rsidR="00563B08" w:rsidRPr="00472213" w:rsidRDefault="00563B08" w:rsidP="0026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5 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hideMark/>
          </w:tcPr>
          <w:p w14:paraId="7B39BC08" w14:textId="6A03D5DB" w:rsidR="00563B08" w:rsidRPr="00472213" w:rsidRDefault="00563B08" w:rsidP="0001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2213">
              <w:rPr>
                <w:rFonts w:ascii="Arial" w:hAnsi="Arial" w:cs="Arial"/>
                <w:sz w:val="20"/>
                <w:szCs w:val="20"/>
              </w:rPr>
              <w:t xml:space="preserve">92 </w:t>
            </w:r>
          </w:p>
        </w:tc>
      </w:tr>
    </w:tbl>
    <w:p w14:paraId="5ADEBE67" w14:textId="6E34BC2F" w:rsidR="008028FE" w:rsidRPr="00472213" w:rsidRDefault="008028FE" w:rsidP="000004F8">
      <w:pPr>
        <w:rPr>
          <w:rFonts w:ascii="Arial" w:hAnsi="Arial" w:cs="Arial"/>
          <w:b/>
          <w:sz w:val="20"/>
          <w:szCs w:val="20"/>
        </w:rPr>
      </w:pPr>
      <w:r w:rsidRPr="00472213">
        <w:rPr>
          <w:rFonts w:ascii="Arial" w:hAnsi="Arial" w:cs="Arial"/>
          <w:b/>
          <w:sz w:val="20"/>
          <w:szCs w:val="20"/>
        </w:rPr>
        <w:fldChar w:fldCharType="end"/>
      </w:r>
    </w:p>
    <w:p w14:paraId="0C2B3B9C" w14:textId="77777777" w:rsidR="00B01250" w:rsidRPr="00472213" w:rsidRDefault="00766377">
      <w:pPr>
        <w:rPr>
          <w:rFonts w:ascii="Arial" w:hAnsi="Arial" w:cs="Arial"/>
          <w:sz w:val="20"/>
          <w:szCs w:val="20"/>
        </w:rPr>
      </w:pPr>
    </w:p>
    <w:sectPr w:rsidR="00B01250" w:rsidRPr="00472213" w:rsidSect="008028FE">
      <w:pgSz w:w="16838" w:h="11906" w:orient="landscape" w:code="9"/>
      <w:pgMar w:top="1985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F6AED9" w16cid:durableId="1D489167"/>
  <w16cid:commentId w16cid:paraId="7D1667CE" w16cid:durableId="1D48A6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BBC"/>
    <w:rsid w:val="000004F8"/>
    <w:rsid w:val="0000246E"/>
    <w:rsid w:val="00014EEF"/>
    <w:rsid w:val="001658FB"/>
    <w:rsid w:val="00190941"/>
    <w:rsid w:val="00200BC1"/>
    <w:rsid w:val="0026116D"/>
    <w:rsid w:val="002B7254"/>
    <w:rsid w:val="002C6645"/>
    <w:rsid w:val="003350BC"/>
    <w:rsid w:val="00355ABA"/>
    <w:rsid w:val="003661CB"/>
    <w:rsid w:val="004514E2"/>
    <w:rsid w:val="00472213"/>
    <w:rsid w:val="00484210"/>
    <w:rsid w:val="004877F3"/>
    <w:rsid w:val="004C2858"/>
    <w:rsid w:val="00533F8C"/>
    <w:rsid w:val="00563B08"/>
    <w:rsid w:val="00574411"/>
    <w:rsid w:val="00574BB8"/>
    <w:rsid w:val="005B02E3"/>
    <w:rsid w:val="005D75BB"/>
    <w:rsid w:val="006446B7"/>
    <w:rsid w:val="00665105"/>
    <w:rsid w:val="006E6CF8"/>
    <w:rsid w:val="007458D1"/>
    <w:rsid w:val="00766377"/>
    <w:rsid w:val="00780F02"/>
    <w:rsid w:val="007F5D4B"/>
    <w:rsid w:val="008028FE"/>
    <w:rsid w:val="008454A1"/>
    <w:rsid w:val="008647DE"/>
    <w:rsid w:val="00874E00"/>
    <w:rsid w:val="00987943"/>
    <w:rsid w:val="00A1355E"/>
    <w:rsid w:val="00A27BBC"/>
    <w:rsid w:val="00A30613"/>
    <w:rsid w:val="00AD6D78"/>
    <w:rsid w:val="00B132EE"/>
    <w:rsid w:val="00B20DCE"/>
    <w:rsid w:val="00C1318F"/>
    <w:rsid w:val="00C6770E"/>
    <w:rsid w:val="00D50463"/>
    <w:rsid w:val="00DE2BBF"/>
    <w:rsid w:val="00E17819"/>
    <w:rsid w:val="00E333EC"/>
    <w:rsid w:val="00E36EE7"/>
    <w:rsid w:val="00E41D2D"/>
    <w:rsid w:val="00EB4D58"/>
    <w:rsid w:val="00F247B0"/>
    <w:rsid w:val="00F8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9455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4F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28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3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EE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DC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DC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4F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28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3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EE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DC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DC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nath</dc:creator>
  <cp:keywords/>
  <dc:description/>
  <cp:lastModifiedBy>Fiona Doohan</cp:lastModifiedBy>
  <cp:revision>5</cp:revision>
  <dcterms:created xsi:type="dcterms:W3CDTF">2017-11-02T22:41:00Z</dcterms:created>
  <dcterms:modified xsi:type="dcterms:W3CDTF">2018-09-28T08:58:00Z</dcterms:modified>
</cp:coreProperties>
</file>